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0E18F" w14:textId="405A016B" w:rsidR="000E595A" w:rsidRPr="000E595A" w:rsidRDefault="000E595A">
      <w:pPr>
        <w:rPr>
          <w:rFonts w:ascii="Times New Roman" w:hAnsi="Times New Roman" w:cs="Times New Roman"/>
          <w:sz w:val="24"/>
          <w:szCs w:val="24"/>
        </w:rPr>
      </w:pPr>
    </w:p>
    <w:p w14:paraId="57F530E0" w14:textId="5D654C42" w:rsidR="000E595A" w:rsidRPr="000E595A" w:rsidRDefault="000E595A">
      <w:pPr>
        <w:rPr>
          <w:rFonts w:ascii="Times New Roman" w:hAnsi="Times New Roman" w:cs="Times New Roman"/>
          <w:sz w:val="24"/>
          <w:szCs w:val="24"/>
        </w:rPr>
      </w:pPr>
      <w:r w:rsidRPr="000E595A">
        <w:rPr>
          <w:rFonts w:ascii="Times New Roman" w:hAnsi="Times New Roman" w:cs="Times New Roman"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595A">
        <w:rPr>
          <w:rFonts w:ascii="Times New Roman" w:hAnsi="Times New Roman" w:cs="Times New Roman"/>
          <w:sz w:val="24"/>
          <w:szCs w:val="24"/>
        </w:rPr>
        <w:t>Survey questions corresponding to the three levels of the New World Kirkpatrick Model</w:t>
      </w:r>
    </w:p>
    <w:p w14:paraId="41C10A6C" w14:textId="77777777" w:rsidR="000E595A" w:rsidRDefault="000E595A"/>
    <w:tbl>
      <w:tblPr>
        <w:tblStyle w:val="TableGrid11"/>
        <w:tblW w:w="14010" w:type="dxa"/>
        <w:tblLook w:val="04A0" w:firstRow="1" w:lastRow="0" w:firstColumn="1" w:lastColumn="0" w:noHBand="0" w:noVBand="1"/>
      </w:tblPr>
      <w:tblGrid>
        <w:gridCol w:w="10627"/>
        <w:gridCol w:w="1134"/>
        <w:gridCol w:w="1134"/>
        <w:gridCol w:w="1115"/>
      </w:tblGrid>
      <w:tr w:rsidR="000E595A" w:rsidRPr="000E595A" w14:paraId="1F56026A" w14:textId="77777777" w:rsidTr="00BA0A0D">
        <w:tc>
          <w:tcPr>
            <w:tcW w:w="1062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9127218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left w:val="single" w:sz="6" w:space="0" w:color="auto"/>
            </w:tcBorders>
            <w:vAlign w:val="center"/>
          </w:tcPr>
          <w:p w14:paraId="13AFE27B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Survey 1</w:t>
            </w:r>
          </w:p>
        </w:tc>
        <w:tc>
          <w:tcPr>
            <w:tcW w:w="1134" w:type="dxa"/>
            <w:vAlign w:val="center"/>
          </w:tcPr>
          <w:p w14:paraId="5D90416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 xml:space="preserve">Survey 2 </w:t>
            </w:r>
          </w:p>
        </w:tc>
        <w:tc>
          <w:tcPr>
            <w:tcW w:w="1115" w:type="dxa"/>
            <w:vAlign w:val="center"/>
          </w:tcPr>
          <w:p w14:paraId="0229F98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Survey 3</w:t>
            </w:r>
          </w:p>
        </w:tc>
      </w:tr>
      <w:tr w:rsidR="000E595A" w:rsidRPr="000E595A" w14:paraId="4CE4E601" w14:textId="77777777" w:rsidTr="00BA0A0D">
        <w:tc>
          <w:tcPr>
            <w:tcW w:w="14010" w:type="dxa"/>
            <w:gridSpan w:val="4"/>
            <w:vAlign w:val="center"/>
          </w:tcPr>
          <w:p w14:paraId="41A75E99" w14:textId="77777777" w:rsidR="000E595A" w:rsidRPr="000E595A" w:rsidRDefault="000E595A" w:rsidP="000E59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0E595A">
              <w:rPr>
                <w:rFonts w:ascii="Times New Roman" w:hAnsi="Times New Roman" w:cs="Times New Roman"/>
                <w:b/>
                <w:bCs/>
              </w:rPr>
              <w:t>Level 1 - Reaction</w:t>
            </w:r>
          </w:p>
        </w:tc>
      </w:tr>
      <w:tr w:rsidR="000E595A" w:rsidRPr="000E595A" w14:paraId="77833240" w14:textId="77777777" w:rsidTr="00BA0A0D">
        <w:tc>
          <w:tcPr>
            <w:tcW w:w="10627" w:type="dxa"/>
            <w:vAlign w:val="center"/>
          </w:tcPr>
          <w:p w14:paraId="045886B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The education package was effective at increasing my knowledge package</w:t>
            </w:r>
          </w:p>
        </w:tc>
        <w:tc>
          <w:tcPr>
            <w:tcW w:w="1134" w:type="dxa"/>
            <w:vAlign w:val="center"/>
          </w:tcPr>
          <w:p w14:paraId="5334BF7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9A33AA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760D4E56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2F5E55FD" w14:textId="77777777" w:rsidTr="00BA0A0D">
        <w:tc>
          <w:tcPr>
            <w:tcW w:w="10627" w:type="dxa"/>
            <w:vAlign w:val="center"/>
          </w:tcPr>
          <w:p w14:paraId="7F2BA89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eastAsia="Times New Roman" w:hAnsi="Times New Roman" w:cs="Times New Roman"/>
              </w:rPr>
              <w:t>Did the education package improve your knowledge of PROMs?</w:t>
            </w:r>
          </w:p>
        </w:tc>
        <w:tc>
          <w:tcPr>
            <w:tcW w:w="1134" w:type="dxa"/>
            <w:vAlign w:val="center"/>
          </w:tcPr>
          <w:p w14:paraId="48EEFBD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133FA13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0B17E95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5EB40F34" w14:textId="77777777" w:rsidTr="00BA0A0D">
        <w:tc>
          <w:tcPr>
            <w:tcW w:w="10627" w:type="dxa"/>
            <w:vAlign w:val="center"/>
          </w:tcPr>
          <w:p w14:paraId="5115A00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 would recommend this education package to a colleague</w:t>
            </w:r>
          </w:p>
        </w:tc>
        <w:tc>
          <w:tcPr>
            <w:tcW w:w="1134" w:type="dxa"/>
            <w:vAlign w:val="center"/>
          </w:tcPr>
          <w:p w14:paraId="45A91392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260988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4EC7B69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238CBAC2" w14:textId="77777777" w:rsidTr="00BA0A0D">
        <w:tc>
          <w:tcPr>
            <w:tcW w:w="10627" w:type="dxa"/>
            <w:vAlign w:val="center"/>
          </w:tcPr>
          <w:p w14:paraId="3CB81AA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 would recommend changes to my practice procedures after viewing this education package.</w:t>
            </w:r>
          </w:p>
        </w:tc>
        <w:tc>
          <w:tcPr>
            <w:tcW w:w="1134" w:type="dxa"/>
            <w:vAlign w:val="center"/>
          </w:tcPr>
          <w:p w14:paraId="7DE34D8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4235F7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2C110229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0CDE1987" w14:textId="77777777" w:rsidTr="00BA0A0D">
        <w:tc>
          <w:tcPr>
            <w:tcW w:w="10627" w:type="dxa"/>
            <w:vAlign w:val="center"/>
          </w:tcPr>
          <w:p w14:paraId="68E5727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The education package matched my learning style</w:t>
            </w:r>
          </w:p>
        </w:tc>
        <w:tc>
          <w:tcPr>
            <w:tcW w:w="1134" w:type="dxa"/>
            <w:vAlign w:val="center"/>
          </w:tcPr>
          <w:p w14:paraId="45658F88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4402CB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0D017B26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3ABFE71D" w14:textId="77777777" w:rsidTr="00BA0A0D">
        <w:tc>
          <w:tcPr>
            <w:tcW w:w="10627" w:type="dxa"/>
            <w:vAlign w:val="center"/>
          </w:tcPr>
          <w:p w14:paraId="3F8616C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The education was relevant to my needs</w:t>
            </w:r>
          </w:p>
        </w:tc>
        <w:tc>
          <w:tcPr>
            <w:tcW w:w="1134" w:type="dxa"/>
            <w:vAlign w:val="center"/>
          </w:tcPr>
          <w:p w14:paraId="162495C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491CF3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38C6B94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08511E95" w14:textId="77777777" w:rsidTr="00BA0A0D">
        <w:tc>
          <w:tcPr>
            <w:tcW w:w="10627" w:type="dxa"/>
            <w:vAlign w:val="center"/>
          </w:tcPr>
          <w:p w14:paraId="6F120E16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 was satisfied with the overall quality of the education package</w:t>
            </w:r>
          </w:p>
        </w:tc>
        <w:tc>
          <w:tcPr>
            <w:tcW w:w="1134" w:type="dxa"/>
            <w:vAlign w:val="center"/>
          </w:tcPr>
          <w:p w14:paraId="22B357E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5411BB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3DD0A4D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5985D527" w14:textId="77777777" w:rsidTr="00BA0A0D">
        <w:tc>
          <w:tcPr>
            <w:tcW w:w="10627" w:type="dxa"/>
            <w:vAlign w:val="center"/>
          </w:tcPr>
          <w:p w14:paraId="2B0EF65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 was satisfied with the duration of the education</w:t>
            </w:r>
          </w:p>
        </w:tc>
        <w:tc>
          <w:tcPr>
            <w:tcW w:w="1134" w:type="dxa"/>
            <w:vAlign w:val="center"/>
          </w:tcPr>
          <w:p w14:paraId="780E75D9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DCBEFC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73BA9F8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41D1D7D0" w14:textId="77777777" w:rsidTr="00BA0A0D">
        <w:tc>
          <w:tcPr>
            <w:tcW w:w="10627" w:type="dxa"/>
            <w:vAlign w:val="center"/>
          </w:tcPr>
          <w:p w14:paraId="7E4F297B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Do you have any comments or feedback about patient reported outcome measures (PROMs) or the patient reported outcome measures (PROM) education package?</w:t>
            </w:r>
          </w:p>
        </w:tc>
        <w:tc>
          <w:tcPr>
            <w:tcW w:w="1134" w:type="dxa"/>
            <w:vAlign w:val="center"/>
          </w:tcPr>
          <w:p w14:paraId="3DF75E9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5F50ACB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34ABE736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029A6085" w14:textId="77777777" w:rsidTr="00BA0A0D">
        <w:tc>
          <w:tcPr>
            <w:tcW w:w="14010" w:type="dxa"/>
            <w:gridSpan w:val="4"/>
            <w:vAlign w:val="center"/>
          </w:tcPr>
          <w:p w14:paraId="2A510E32" w14:textId="77777777" w:rsidR="000E595A" w:rsidRPr="000E595A" w:rsidRDefault="000E595A" w:rsidP="000E59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0E595A">
              <w:rPr>
                <w:rFonts w:ascii="Times New Roman" w:hAnsi="Times New Roman" w:cs="Times New Roman"/>
                <w:b/>
                <w:bCs/>
              </w:rPr>
              <w:t>Level 2 – Learning</w:t>
            </w:r>
          </w:p>
        </w:tc>
      </w:tr>
      <w:tr w:rsidR="000E595A" w:rsidRPr="000E595A" w14:paraId="0B575927" w14:textId="77777777" w:rsidTr="00BA0A0D">
        <w:tc>
          <w:tcPr>
            <w:tcW w:w="10627" w:type="dxa"/>
            <w:vAlign w:val="center"/>
          </w:tcPr>
          <w:p w14:paraId="7775855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Which definitions from the list below best describes a patient reported outcome measure (PROM)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7288345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6E4CDC1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15A58E78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432A29AB" w14:textId="77777777" w:rsidTr="00BA0A0D">
        <w:tc>
          <w:tcPr>
            <w:tcW w:w="10627" w:type="dxa"/>
            <w:vAlign w:val="center"/>
          </w:tcPr>
          <w:p w14:paraId="3103F28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From the list below please answer whether the option represents a CATEGORY of a patient reported outcome measure (PROM)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7F7CECB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76919B4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4AFF6749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0CD625C6" w14:textId="77777777" w:rsidTr="00BA0A0D">
        <w:tc>
          <w:tcPr>
            <w:tcW w:w="10627" w:type="dxa"/>
            <w:vAlign w:val="center"/>
          </w:tcPr>
          <w:p w14:paraId="438D704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From the list below please answer whether the options are EXAMPLES of a patient reported outcome measure (PROM)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2418D72B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680346C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60BEA53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08EF449E" w14:textId="77777777" w:rsidTr="00BA0A0D">
        <w:tc>
          <w:tcPr>
            <w:tcW w:w="10627" w:type="dxa"/>
            <w:vAlign w:val="center"/>
          </w:tcPr>
          <w:p w14:paraId="0E73E62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 do not know enough about patient reported outcome measures to feel comfortable/confident using them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0F5091F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20FBEAD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7B6C686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107F50B3" w14:textId="77777777" w:rsidTr="00BA0A0D">
        <w:tc>
          <w:tcPr>
            <w:tcW w:w="10627" w:type="dxa"/>
            <w:vAlign w:val="center"/>
          </w:tcPr>
          <w:p w14:paraId="5E28103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Understanding what a patient reported outcome measure (PROM) is.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42036F1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18C8AB88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6569376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20C34A57" w14:textId="77777777" w:rsidTr="00BA0A0D">
        <w:tc>
          <w:tcPr>
            <w:tcW w:w="10627" w:type="dxa"/>
            <w:vAlign w:val="center"/>
          </w:tcPr>
          <w:p w14:paraId="7F47942D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lastRenderedPageBreak/>
              <w:t>Understanding the significance of patient reported outcome measure (PROM) use.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780C888B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13DF22A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72401DC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3F0F9686" w14:textId="77777777" w:rsidTr="00BA0A0D">
        <w:tc>
          <w:tcPr>
            <w:tcW w:w="10627" w:type="dxa"/>
            <w:vAlign w:val="center"/>
          </w:tcPr>
          <w:p w14:paraId="7F07A692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Recognising when to apply patient reported outcome measures (PROMs) in practice.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638E2D5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606F529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29BFD308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25EDB352" w14:textId="77777777" w:rsidTr="00BA0A0D">
        <w:tc>
          <w:tcPr>
            <w:tcW w:w="10627" w:type="dxa"/>
            <w:vAlign w:val="center"/>
          </w:tcPr>
          <w:p w14:paraId="540E6A7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mplementing patient reported outcome measures (PROMs).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48185F7B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6A13C74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13CFCCB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2BE398A7" w14:textId="77777777" w:rsidTr="00BA0A0D">
        <w:tc>
          <w:tcPr>
            <w:tcW w:w="10627" w:type="dxa"/>
            <w:vAlign w:val="center"/>
          </w:tcPr>
          <w:p w14:paraId="2B0509A9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Knowledge of what patient reported outcome measures (PROMs) are available.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7B506D0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5774E26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3A1DFF9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40EEEC22" w14:textId="77777777" w:rsidTr="00BA0A0D">
        <w:tc>
          <w:tcPr>
            <w:tcW w:w="10627" w:type="dxa"/>
            <w:vAlign w:val="center"/>
          </w:tcPr>
          <w:p w14:paraId="5564131C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 would be interested in learning more about patient reported outcome measures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7B3E0E3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16B3FCD2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11F6B79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0E595A" w:rsidRPr="000E595A" w14:paraId="0F835207" w14:textId="77777777" w:rsidTr="00BA0A0D">
        <w:tc>
          <w:tcPr>
            <w:tcW w:w="14010" w:type="dxa"/>
            <w:gridSpan w:val="4"/>
            <w:vAlign w:val="center"/>
          </w:tcPr>
          <w:p w14:paraId="28E5B5FC" w14:textId="77777777" w:rsidR="000E595A" w:rsidRPr="000E595A" w:rsidRDefault="000E595A" w:rsidP="000E59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595A">
              <w:rPr>
                <w:rFonts w:ascii="Times New Roman" w:hAnsi="Times New Roman" w:cs="Times New Roman"/>
                <w:b/>
                <w:bCs/>
              </w:rPr>
              <w:t>Level 3 - Behaviour</w:t>
            </w:r>
          </w:p>
        </w:tc>
      </w:tr>
      <w:tr w:rsidR="000E595A" w:rsidRPr="000E595A" w14:paraId="53ABEB18" w14:textId="77777777" w:rsidTr="00BA0A0D">
        <w:tc>
          <w:tcPr>
            <w:tcW w:w="10627" w:type="dxa"/>
            <w:vAlign w:val="center"/>
          </w:tcPr>
          <w:p w14:paraId="3BEE82F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When do you use PROMs?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48237FA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14E4BA1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25C362A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77CC9C6D" w14:textId="77777777" w:rsidTr="00BA0A0D">
        <w:tc>
          <w:tcPr>
            <w:tcW w:w="10627" w:type="dxa"/>
            <w:vAlign w:val="center"/>
          </w:tcPr>
          <w:p w14:paraId="0566D66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How influential are patient reported outcome measures to your treatment plan and patient management?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553D043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20D78C0C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0824689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6D86347E" w14:textId="77777777" w:rsidTr="00BA0A0D">
        <w:tc>
          <w:tcPr>
            <w:tcW w:w="10627" w:type="dxa"/>
            <w:vAlign w:val="center"/>
          </w:tcPr>
          <w:p w14:paraId="7F99F74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How often do you use PROMs?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50B1795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4388471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5E1BD9F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472AADF0" w14:textId="77777777" w:rsidTr="00BA0A0D">
        <w:tc>
          <w:tcPr>
            <w:tcW w:w="10627" w:type="dxa"/>
            <w:vAlign w:val="center"/>
          </w:tcPr>
          <w:p w14:paraId="5098BC76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 would recommend changes to my practice procedure after viewing this education package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0E82C9EB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4A89080C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06069FBC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1B76FF5F" w14:textId="77777777" w:rsidTr="00BA0A0D">
        <w:tc>
          <w:tcPr>
            <w:tcW w:w="10627" w:type="dxa"/>
            <w:vAlign w:val="center"/>
          </w:tcPr>
          <w:p w14:paraId="4B5FA45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 am interested in using clinical outcome measures in my practice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2F302A0C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65C9C7AD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08FE365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0614CDF7" w14:textId="77777777" w:rsidTr="00BA0A0D">
        <w:tc>
          <w:tcPr>
            <w:tcW w:w="10627" w:type="dxa"/>
            <w:vAlign w:val="center"/>
          </w:tcPr>
          <w:p w14:paraId="3F2FA499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Health professionals should use patient reported outcome measures to monitor treatment outcomes using reliable and valid tools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21CA473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6819F2D2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4685623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1605E5CE" w14:textId="77777777" w:rsidTr="00BA0A0D">
        <w:tc>
          <w:tcPr>
            <w:tcW w:w="10627" w:type="dxa"/>
            <w:vAlign w:val="center"/>
          </w:tcPr>
          <w:p w14:paraId="672E403D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Patient reported outcome measures enable you to get a better understanding of your patients’ progress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7463573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22170C1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6937A01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7826E464" w14:textId="77777777" w:rsidTr="00BA0A0D">
        <w:tc>
          <w:tcPr>
            <w:tcW w:w="10627" w:type="dxa"/>
            <w:vAlign w:val="center"/>
          </w:tcPr>
          <w:p w14:paraId="7B4DD9F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The use of validated patient reported outcome measures is clinically helpful in an increasing medicolegal environment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74AEBEAD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6ED5E1A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1E3F297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56DD0DC7" w14:textId="77777777" w:rsidTr="00BA0A0D">
        <w:tc>
          <w:tcPr>
            <w:tcW w:w="10627" w:type="dxa"/>
            <w:vAlign w:val="center"/>
          </w:tcPr>
          <w:p w14:paraId="0714BD9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The use of patient reported outcome measures could be helpful in justifying ongoing treatment to third parties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41B983F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0507C91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16B91EB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3FFE722E" w14:textId="77777777" w:rsidTr="00BA0A0D">
        <w:tc>
          <w:tcPr>
            <w:tcW w:w="10627" w:type="dxa"/>
            <w:vAlign w:val="center"/>
          </w:tcPr>
          <w:p w14:paraId="7966725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My patients are all different; therefore, patient reported outcome measures would not be useful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6A3C844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2EAADB7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6BB2A8B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48FCAB2A" w14:textId="77777777" w:rsidTr="00BA0A0D">
        <w:tc>
          <w:tcPr>
            <w:tcW w:w="10627" w:type="dxa"/>
            <w:vAlign w:val="center"/>
          </w:tcPr>
          <w:p w14:paraId="1F6F2D7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Available patient reported outcome measures are unsuitable for the type of patients I treat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0731325D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0565C95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2CEADBBD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52F290FA" w14:textId="77777777" w:rsidTr="00BA0A0D">
        <w:tc>
          <w:tcPr>
            <w:tcW w:w="10627" w:type="dxa"/>
            <w:vAlign w:val="center"/>
          </w:tcPr>
          <w:p w14:paraId="203F4B5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 do not see the use of patient reported outcome measures as a priority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373B1836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711C98E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71227BC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7394016C" w14:textId="77777777" w:rsidTr="00BA0A0D">
        <w:tc>
          <w:tcPr>
            <w:tcW w:w="10627" w:type="dxa"/>
            <w:vAlign w:val="center"/>
          </w:tcPr>
          <w:p w14:paraId="3EB0960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Patient reported outcome measures are unpopular with patients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1778176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7527BA1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101AEA1D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643DD9E7" w14:textId="77777777" w:rsidTr="00BA0A0D">
        <w:tc>
          <w:tcPr>
            <w:tcW w:w="10627" w:type="dxa"/>
            <w:vAlign w:val="center"/>
          </w:tcPr>
          <w:p w14:paraId="1007707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Patient satisfaction is the most important outcome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087346C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496DF756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1AB671F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3B7945A2" w14:textId="77777777" w:rsidTr="00BA0A0D">
        <w:tc>
          <w:tcPr>
            <w:tcW w:w="10627" w:type="dxa"/>
            <w:vAlign w:val="center"/>
          </w:tcPr>
          <w:p w14:paraId="33DD6B54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The patient discontinuing treatment puts me off using patient reported outcome measures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506B4B62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3F37CE96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5AFD1E1E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1CE3E172" w14:textId="77777777" w:rsidTr="00BA0A0D">
        <w:tc>
          <w:tcPr>
            <w:tcW w:w="10627" w:type="dxa"/>
            <w:vAlign w:val="center"/>
          </w:tcPr>
          <w:p w14:paraId="36711E6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There is no need to change from the way that we have assess/assessed patients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2CA96636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79C2EFF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467BF7F2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004416B9" w14:textId="77777777" w:rsidTr="00BA0A0D">
        <w:tc>
          <w:tcPr>
            <w:tcW w:w="10627" w:type="dxa"/>
            <w:vAlign w:val="center"/>
          </w:tcPr>
          <w:p w14:paraId="6D4CA6C8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lastRenderedPageBreak/>
              <w:t>If I had to use patient reported outcome measures, I would prefer to choose which ones I used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30A734B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199E96F8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741261E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7032A902" w14:textId="77777777" w:rsidTr="00BA0A0D">
        <w:tc>
          <w:tcPr>
            <w:tcW w:w="10627" w:type="dxa"/>
            <w:vAlign w:val="center"/>
          </w:tcPr>
          <w:p w14:paraId="4F28654A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Access to information about patient reported outcome measures is limited in my work environment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5BC2968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5316C989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2C3E6197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2085E348" w14:textId="77777777" w:rsidTr="00BA0A0D">
        <w:tc>
          <w:tcPr>
            <w:tcW w:w="10627" w:type="dxa"/>
            <w:vAlign w:val="center"/>
          </w:tcPr>
          <w:p w14:paraId="628A92A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It is not necessary to measure functional outcomes</w:t>
            </w:r>
          </w:p>
        </w:tc>
        <w:tc>
          <w:tcPr>
            <w:tcW w:w="1134" w:type="dxa"/>
            <w:shd w:val="clear" w:color="auto" w:fill="00B050"/>
            <w:vAlign w:val="center"/>
          </w:tcPr>
          <w:p w14:paraId="792A1F35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5FFC3A13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6A4CD4A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7911BF8B" w14:textId="77777777" w:rsidTr="00BA0A0D">
        <w:tc>
          <w:tcPr>
            <w:tcW w:w="10627" w:type="dxa"/>
            <w:vAlign w:val="center"/>
          </w:tcPr>
          <w:p w14:paraId="4B6CFCE0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Did the education tool increase your use of patient reported outcome measures (PROMs) in practice?</w:t>
            </w:r>
          </w:p>
        </w:tc>
        <w:tc>
          <w:tcPr>
            <w:tcW w:w="1134" w:type="dxa"/>
            <w:vAlign w:val="center"/>
          </w:tcPr>
          <w:p w14:paraId="2F2DEE4D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101BBA0C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12BD0912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E595A" w:rsidRPr="000E595A" w14:paraId="2A79D413" w14:textId="77777777" w:rsidTr="00BA0A0D">
        <w:tc>
          <w:tcPr>
            <w:tcW w:w="10627" w:type="dxa"/>
            <w:vAlign w:val="center"/>
          </w:tcPr>
          <w:p w14:paraId="38EE26B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E595A">
              <w:rPr>
                <w:rFonts w:ascii="Times New Roman" w:hAnsi="Times New Roman" w:cs="Times New Roman"/>
              </w:rPr>
              <w:t>Was the education package useful to assist you to better understand and apply patient reported outcome measures (PROMs) in practice?</w:t>
            </w:r>
          </w:p>
        </w:tc>
        <w:tc>
          <w:tcPr>
            <w:tcW w:w="1134" w:type="dxa"/>
            <w:vAlign w:val="center"/>
          </w:tcPr>
          <w:p w14:paraId="234F1D0F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00B050"/>
            <w:vAlign w:val="center"/>
          </w:tcPr>
          <w:p w14:paraId="2D1A8A3D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00B050"/>
            <w:vAlign w:val="center"/>
          </w:tcPr>
          <w:p w14:paraId="6E360C11" w14:textId="77777777" w:rsidR="000E595A" w:rsidRPr="000E595A" w:rsidRDefault="000E595A" w:rsidP="000E59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7EFE5BB8" w14:textId="0F47CE58" w:rsidR="00866738" w:rsidRDefault="009F1C44"/>
    <w:sectPr w:rsidR="00866738" w:rsidSect="000E59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8984F" w14:textId="77777777" w:rsidR="009F1C44" w:rsidRDefault="009F1C44" w:rsidP="000E595A">
      <w:pPr>
        <w:spacing w:after="0" w:line="240" w:lineRule="auto"/>
      </w:pPr>
      <w:r>
        <w:separator/>
      </w:r>
    </w:p>
  </w:endnote>
  <w:endnote w:type="continuationSeparator" w:id="0">
    <w:p w14:paraId="0BF56788" w14:textId="77777777" w:rsidR="009F1C44" w:rsidRDefault="009F1C44" w:rsidP="000E5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9DE03" w14:textId="77777777" w:rsidR="009F1C44" w:rsidRDefault="009F1C44" w:rsidP="000E595A">
      <w:pPr>
        <w:spacing w:after="0" w:line="240" w:lineRule="auto"/>
      </w:pPr>
      <w:r>
        <w:separator/>
      </w:r>
    </w:p>
  </w:footnote>
  <w:footnote w:type="continuationSeparator" w:id="0">
    <w:p w14:paraId="38260499" w14:textId="77777777" w:rsidR="009F1C44" w:rsidRDefault="009F1C44" w:rsidP="000E59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9D"/>
    <w:rsid w:val="00012E56"/>
    <w:rsid w:val="000E595A"/>
    <w:rsid w:val="00792E97"/>
    <w:rsid w:val="0089109D"/>
    <w:rsid w:val="009F1C44"/>
    <w:rsid w:val="00E4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9E2E5"/>
  <w15:chartTrackingRefBased/>
  <w15:docId w15:val="{9ED38952-A07A-4ECC-A42D-E7D8B7A54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0E595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5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5A"/>
  </w:style>
  <w:style w:type="paragraph" w:styleId="Footer">
    <w:name w:val="footer"/>
    <w:basedOn w:val="Normal"/>
    <w:link w:val="FooterChar"/>
    <w:uiPriority w:val="99"/>
    <w:unhideWhenUsed/>
    <w:rsid w:val="000E5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lohesy</dc:creator>
  <cp:keywords/>
  <dc:description/>
  <cp:lastModifiedBy>Natalie Clohesy</cp:lastModifiedBy>
  <cp:revision>2</cp:revision>
  <dcterms:created xsi:type="dcterms:W3CDTF">2022-07-18T23:31:00Z</dcterms:created>
  <dcterms:modified xsi:type="dcterms:W3CDTF">2022-07-18T23:31:00Z</dcterms:modified>
</cp:coreProperties>
</file>